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78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2"/>
        <w:gridCol w:w="4967"/>
        <w:gridCol w:w="1283"/>
        <w:gridCol w:w="994"/>
        <w:gridCol w:w="1242"/>
      </w:tblGrid>
      <w:tr w:rsidR="00AC0729" w:rsidRPr="00251B68" w:rsidTr="00C8610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sh heading 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bination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Number of articl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st search dat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Electronic data base</w:t>
            </w:r>
          </w:p>
        </w:tc>
      </w:tr>
      <w:tr w:rsidR="00AC0729" w:rsidRPr="00251B68" w:rsidTr="00C86106">
        <w:trPr>
          <w:trHeight w:val="1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184AFE">
            <w:pPr>
              <w:pStyle w:val="ListParagraph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928F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((((((((bacteriological quality 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 OR (total coliform 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) OR (fecal coliform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) OR (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hermotolerant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) OR ("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Micriobial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"[All Fields] AND "quality"[Title/Abstract])) AND (water quality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 xml:space="preserve">])) OR (water 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sourcse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) OR (surface water 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) AND (Ethiopia [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928FA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86106" w:rsidRPr="00251B68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/8/2024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bMed </w:t>
            </w:r>
          </w:p>
        </w:tc>
      </w:tr>
      <w:tr w:rsidR="00AC0729" w:rsidRPr="00251B68" w:rsidTr="00C86106">
        <w:trPr>
          <w:trHeight w:val="1"/>
        </w:trPr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928F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((((((((((((((bacteriological quality) OR (microbial quality)) OR (total coliform)) OR (fecal coliform)) OR (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hermotolerant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)) AND (drinking water)) OR (water)) OR (water source)) OR (protected water source)) OR (unprotected water source)) OR (tap)) AND (factors)) OR (associated factors)) OR (determinant factors)) AND (Ethiopia)</w:t>
            </w:r>
          </w:p>
        </w:tc>
        <w:tc>
          <w:tcPr>
            <w:tcW w:w="12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C0729" w:rsidRPr="00251B68" w:rsidTr="00C8610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184AFE">
            <w:pPr>
              <w:pStyle w:val="ListParagraph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928F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((bacteriological quality) OR (microbial quality) OR (total coliform) OR (fecal coliform) OR (</w:t>
            </w:r>
            <w:proofErr w:type="spellStart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thermotolerant</w:t>
            </w:r>
            <w:proofErr w:type="spellEnd"/>
            <w:r w:rsidRPr="00251B68">
              <w:rPr>
                <w:rFonts w:ascii="Times New Roman" w:hAnsi="Times New Roman" w:cs="Times New Roman"/>
                <w:sz w:val="24"/>
                <w:szCs w:val="24"/>
              </w:rPr>
              <w:t>)) AND ((drinking water) OR (water) OR (water source) OR (protected water) OR (unprotected water source) OR (tap)) AND ((associated factors) OR (factors) OR (determinant factors)) AND (Ethiopia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Pr="00251B68" w:rsidRDefault="00C86106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/8/20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928F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Hinari</w:t>
            </w:r>
            <w:proofErr w:type="spellEnd"/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0729" w:rsidRPr="00251B68" w:rsidTr="00C8610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Bacteriological quality of drinking and its associated factors in Ethiopi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/8/20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ience Direct </w:t>
            </w:r>
          </w:p>
        </w:tc>
      </w:tr>
      <w:tr w:rsidR="00AC0729" w:rsidRPr="00251B68" w:rsidTr="00C8610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Bacteriological quality of drinking and its associated factors in Ethiopi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/8/20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Google scholar</w:t>
            </w:r>
          </w:p>
        </w:tc>
      </w:tr>
      <w:tr w:rsidR="00AC0729" w:rsidRPr="00251B68" w:rsidTr="00C8610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Bacteriological quality of drinking and its associated factors in Ethiopi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0729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/8/20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0729" w:rsidRPr="00251B68" w:rsidRDefault="00AC0729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1B68">
              <w:rPr>
                <w:rFonts w:ascii="Times New Roman" w:eastAsia="Calibri" w:hAnsi="Times New Roman" w:cs="Times New Roman"/>
                <w:sz w:val="24"/>
                <w:szCs w:val="24"/>
              </w:rPr>
              <w:t>African journal online</w:t>
            </w:r>
          </w:p>
        </w:tc>
      </w:tr>
      <w:tr w:rsidR="00712133" w:rsidRPr="00BF5A14" w:rsidTr="00D0182E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12133" w:rsidRPr="00BF5A14" w:rsidRDefault="00712133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/No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12133" w:rsidRPr="00BF5A14" w:rsidRDefault="00712133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5A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ittle of the study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12133" w:rsidRPr="00BF5A14" w:rsidRDefault="00712133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5A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ason of exclusion 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12133" w:rsidRPr="00BF5A14" w:rsidRDefault="005B0548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</w:t>
            </w:r>
            <w:bookmarkStart w:id="0" w:name="_GoBack"/>
            <w:bookmarkEnd w:id="0"/>
            <w:r w:rsidR="007121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C86106" w:rsidRPr="00251B68" w:rsidTr="00C8610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556150" w:rsidRDefault="00C86106" w:rsidP="005561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>Kassegne</w:t>
            </w:r>
            <w:proofErr w:type="spellEnd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B, </w:t>
            </w:r>
            <w:proofErr w:type="spellStart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>Leta</w:t>
            </w:r>
            <w:proofErr w:type="spellEnd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. Assessment of physicochemical and bacteriological water quality of drinking water in </w:t>
            </w:r>
            <w:proofErr w:type="spellStart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>Ankober</w:t>
            </w:r>
            <w:proofErr w:type="spellEnd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trict, Amhara region, Ethiopia. Cogent Environmental Science. 2020 Jan 1</w:t>
            </w:r>
            <w:proofErr w:type="gramStart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>;6</w:t>
            </w:r>
            <w:proofErr w:type="gramEnd"/>
            <w:r w:rsidRPr="00556150">
              <w:rPr>
                <w:rFonts w:ascii="Times New Roman" w:eastAsia="Calibri" w:hAnsi="Times New Roman" w:cs="Times New Roman"/>
                <w:sz w:val="24"/>
                <w:szCs w:val="24"/>
              </w:rPr>
              <w:t>(1):1791461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not report outcome of the interest for the meta-analysis.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86106" w:rsidRPr="00251B68" w:rsidTr="004C5339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556150" w:rsidRDefault="00C86106" w:rsidP="005561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Gizachew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Admasie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Wegi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Assefa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. Bacteriological contamination of drinking water supply from protected water sources to point of use and water handling practices among beneficiary households of </w:t>
            </w: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boloso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re </w:t>
            </w: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woreda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wolaita</w:t>
            </w:r>
            <w:proofErr w:type="spell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zone, Ethiopia. International Journal of Microbiology. 2020</w:t>
            </w:r>
            <w:proofErr w:type="gramStart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;2020</w:t>
            </w:r>
            <w:proofErr w:type="gramEnd"/>
            <w:r w:rsidRPr="005D311A">
              <w:rPr>
                <w:rFonts w:ascii="Times New Roman" w:eastAsia="Calibri" w:hAnsi="Times New Roman" w:cs="Times New Roman"/>
                <w:sz w:val="24"/>
                <w:szCs w:val="24"/>
              </w:rPr>
              <w:t>(1):5340202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not report outcome of the interest for the meta-analysis.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86106" w:rsidRPr="00251B68" w:rsidTr="00283AD0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556150" w:rsidRDefault="00C86106" w:rsidP="0055615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Yasin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Ketema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, Bacha K. </w:t>
            </w: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Physico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emical and bacteriological quality of drinking water of different sources, </w:t>
            </w: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Jimma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zone, Southwest Ethiopia. BMC research notes. 2015 Dec</w:t>
            </w:r>
            <w:proofErr w:type="gram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;8:1</w:t>
            </w:r>
            <w:proofErr w:type="gram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-3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d not report outcome of the interest for the meta-analysis.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86106" w:rsidRPr="00251B68" w:rsidTr="00F01E6D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ED12D5" w:rsidRDefault="00C86106" w:rsidP="00ED12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Siyum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Woyessa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. Assessment of bacteriological quality and traditional treatment methods of water-borne diseases among well water users in </w:t>
            </w:r>
            <w:proofErr w:type="spell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Jimma</w:t>
            </w:r>
            <w:proofErr w:type="spell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wn, South West Ethiopia. ARPN J Ag &amp; Bio Sci. 2013</w:t>
            </w:r>
            <w:proofErr w:type="gramStart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;8:477</w:t>
            </w:r>
            <w:proofErr w:type="gramEnd"/>
            <w:r w:rsidRPr="00ED12D5">
              <w:rPr>
                <w:rFonts w:ascii="Times New Roman" w:eastAsia="Calibri" w:hAnsi="Times New Roman" w:cs="Times New Roman"/>
                <w:sz w:val="24"/>
                <w:szCs w:val="24"/>
              </w:rPr>
              <w:t>-86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iled due to JBI quality assessment 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86106" w:rsidRPr="00251B68" w:rsidTr="00182AE0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ED12D5" w:rsidRDefault="00C86106" w:rsidP="00ED12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Abera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Zeyinudin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Kebede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Deribew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, Ali S,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Zemene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. Bacteriological analysis of drinking water sources. African Journal of Microbiology Research. 2011 Sep 16</w:t>
            </w:r>
            <w:proofErr w:type="gram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;5</w:t>
            </w:r>
            <w:proofErr w:type="gram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(18):2638-41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iled due to JBI quality assessment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86106" w:rsidRPr="00251B68" w:rsidTr="003A4786">
        <w:trPr>
          <w:trHeight w:val="1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ED12D5" w:rsidRDefault="00C86106" w:rsidP="00ED12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Garoma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Kenasa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Jida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. Drinking water quality test of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shambu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wn (Ethiopia) from source to household taps using some </w:t>
            </w:r>
            <w:proofErr w:type="spell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physico</w:t>
            </w:r>
            <w:proofErr w:type="spell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-chemical and biological parameters. Research &amp; Reviews: Journal of Ecology and Environmental Sciences. 2018</w:t>
            </w:r>
            <w:proofErr w:type="gramStart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;6</w:t>
            </w:r>
            <w:proofErr w:type="gramEnd"/>
            <w:r w:rsidRPr="00EF01A3">
              <w:rPr>
                <w:rFonts w:ascii="Times New Roman" w:eastAsia="Calibri" w:hAnsi="Times New Roman" w:cs="Times New Roman"/>
                <w:sz w:val="24"/>
                <w:szCs w:val="24"/>
              </w:rPr>
              <w:t>(4):82-8.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iled due to JBI quality assessment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86106" w:rsidRPr="00251B68" w:rsidRDefault="00C86106" w:rsidP="005744D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928FA" w:rsidRPr="00277BAC" w:rsidRDefault="005928FA" w:rsidP="00277BAC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5928FA" w:rsidRPr="00277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00163"/>
    <w:multiLevelType w:val="hybridMultilevel"/>
    <w:tmpl w:val="E2E04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1E26C3"/>
    <w:multiLevelType w:val="hybridMultilevel"/>
    <w:tmpl w:val="049AC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8A0C84"/>
    <w:multiLevelType w:val="hybridMultilevel"/>
    <w:tmpl w:val="26001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Q0NjQwNjY3MTC1NDBU0lEKTi0uzszPAykwrAUAjyHSjCwAAAA="/>
  </w:docVars>
  <w:rsids>
    <w:rsidRoot w:val="00302173"/>
    <w:rsid w:val="00036A4A"/>
    <w:rsid w:val="00176873"/>
    <w:rsid w:val="00184AFE"/>
    <w:rsid w:val="00251B68"/>
    <w:rsid w:val="00277BAC"/>
    <w:rsid w:val="00302173"/>
    <w:rsid w:val="00556150"/>
    <w:rsid w:val="005928FA"/>
    <w:rsid w:val="005B0548"/>
    <w:rsid w:val="005D311A"/>
    <w:rsid w:val="00712133"/>
    <w:rsid w:val="00892B70"/>
    <w:rsid w:val="009B28AA"/>
    <w:rsid w:val="009F516B"/>
    <w:rsid w:val="00A83945"/>
    <w:rsid w:val="00AC0729"/>
    <w:rsid w:val="00B73035"/>
    <w:rsid w:val="00BF5A14"/>
    <w:rsid w:val="00C11DA0"/>
    <w:rsid w:val="00C86106"/>
    <w:rsid w:val="00DF4C66"/>
    <w:rsid w:val="00E42FDF"/>
    <w:rsid w:val="00E73726"/>
    <w:rsid w:val="00E92E31"/>
    <w:rsid w:val="00EA6276"/>
    <w:rsid w:val="00ED12D5"/>
    <w:rsid w:val="00EF01A3"/>
    <w:rsid w:val="00FC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8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8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</TotalTime>
  <Pages>2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24-09-04T13:43:00Z</dcterms:created>
  <dcterms:modified xsi:type="dcterms:W3CDTF">2024-09-19T13:49:00Z</dcterms:modified>
</cp:coreProperties>
</file>